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89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9"/>
        <w:gridCol w:w="1013"/>
        <w:gridCol w:w="1791"/>
        <w:gridCol w:w="1157"/>
        <w:gridCol w:w="980"/>
        <w:gridCol w:w="591"/>
        <w:gridCol w:w="1918"/>
      </w:tblGrid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ru-RU"/>
              </w:rPr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EXP_type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VOLUNTEER_cod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DAY of exp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DAY_cod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FETa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Variability_session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5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3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5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337156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2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1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8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8984483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1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6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8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8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.738763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6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5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13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.173825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7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5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6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6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2.319448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7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6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7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7.666518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7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1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72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73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3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9449380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6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5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534020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7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6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936501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1572679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0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.6037285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5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6285445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9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9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82666746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95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87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90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4807373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4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259638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6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5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130913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6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1303077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670067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9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53610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9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580709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99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85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91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4635156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8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1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9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5892597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7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5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2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624229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4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3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3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2451450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0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7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0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5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.105031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8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3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.5093735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1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5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2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0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0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.718835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4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7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6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1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5671885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9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757743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4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5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5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4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4972131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6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2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4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4359338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6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9552724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7848267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5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6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0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1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0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.3711465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1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1433089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0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7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453750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4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2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2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2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7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0858874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5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6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0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9242411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7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7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5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3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7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3442282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7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60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6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1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8607082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9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5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4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5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3037705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0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4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5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0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.214830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3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5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8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0969819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9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2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3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0266009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4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5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7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5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5578109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5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4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7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2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.5425441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4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43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2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5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8848583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6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1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6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61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8455387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2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4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9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23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.2683359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6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1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518816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4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6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2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.032004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61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7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1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11341419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9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8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0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9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8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0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0677469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5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7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.49099622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3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9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6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62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4673482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19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64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1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2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9.482766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8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.5618207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2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8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0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2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2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.171111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6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5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.16012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0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5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1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640248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4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.7906083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6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8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0177194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4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2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9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8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2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3208936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3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50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6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.8450366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2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9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2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5278281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3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0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2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0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0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756303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10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7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07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9273718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9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38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4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6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.9856508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8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78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1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95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7416069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9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8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7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43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86012753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4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5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950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before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5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.55434601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5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9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0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0.27341737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3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.73822144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31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46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69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13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0.729038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0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88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1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6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2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1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3.37668355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3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9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4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637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5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252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7.6063016</w:t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6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139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7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33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</w:tr>
      <w:tr>
        <w:trPr/>
        <w:tc>
          <w:tcPr>
            <w:tcW w:w="4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ru-RU"/>
              </w:rPr>
              <w:t>278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after</w:t>
            </w:r>
          </w:p>
        </w:tc>
        <w:tc>
          <w:tcPr>
            <w:tcW w:w="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.074</w:t>
            </w:r>
          </w:p>
        </w:tc>
        <w:tc>
          <w:tcPr>
            <w:tcW w:w="19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ru-RU"/>
              </w:rPr>
              <w:t>11.45438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12:51:00Z</dcterms:created>
  <dc:creator>cgtrnh</dc:creator>
  <dc:description/>
  <dc:language>en-US</dc:language>
  <cp:lastModifiedBy>cgtrnh</cp:lastModifiedBy>
  <dcterms:modified xsi:type="dcterms:W3CDTF">2018-07-29T12:52:00Z</dcterms:modified>
  <cp:revision>1</cp:revision>
  <dc:subject/>
  <dc:title/>
</cp:coreProperties>
</file>